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75704" w14:textId="77777777" w:rsidR="00AE2632" w:rsidRPr="003731AC" w:rsidRDefault="00AE2632" w:rsidP="00AE2632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309"/>
      </w:tblGrid>
      <w:tr w:rsidR="00AE2632" w:rsidRPr="004D1D2A" w14:paraId="4D95FE69" w14:textId="77777777" w:rsidTr="00A16B71">
        <w:trPr>
          <w:trHeight w:val="326"/>
        </w:trPr>
        <w:tc>
          <w:tcPr>
            <w:tcW w:w="5103" w:type="dxa"/>
            <w:gridSpan w:val="3"/>
            <w:tcBorders>
              <w:bottom w:val="single" w:sz="4" w:space="0" w:color="auto"/>
            </w:tcBorders>
            <w:vAlign w:val="center"/>
          </w:tcPr>
          <w:p w14:paraId="0231DA72" w14:textId="77777777" w:rsidR="00AE2632" w:rsidRPr="004D1D2A" w:rsidRDefault="00AE2632" w:rsidP="00A16B71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4D1D2A">
              <w:rPr>
                <w:b/>
                <w:bCs/>
                <w:color w:val="000000" w:themeColor="text1"/>
                <w:lang w:val="en-GB"/>
              </w:rPr>
              <w:t>S9 Table. Linear Regression Analysis for the Association of Hemispheric CTASI-</w:t>
            </w:r>
            <w:proofErr w:type="spellStart"/>
            <w:r w:rsidRPr="004D1D2A">
              <w:rPr>
                <w:b/>
                <w:bCs/>
                <w:color w:val="000000" w:themeColor="text1"/>
                <w:lang w:val="en-GB"/>
              </w:rPr>
              <w:t>rHU</w:t>
            </w:r>
            <w:proofErr w:type="spellEnd"/>
            <w:r w:rsidRPr="004D1D2A">
              <w:rPr>
                <w:b/>
                <w:bCs/>
                <w:color w:val="000000" w:themeColor="text1"/>
                <w:lang w:val="en-GB"/>
              </w:rPr>
              <w:t xml:space="preserve"> and Collateral Status by Tan et al. (4)</w:t>
            </w:r>
          </w:p>
        </w:tc>
      </w:tr>
      <w:tr w:rsidR="00AE2632" w:rsidRPr="004D1D2A" w14:paraId="7430659D" w14:textId="77777777" w:rsidTr="00A16B71">
        <w:trPr>
          <w:trHeight w:val="2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DE86D" w14:textId="77777777" w:rsidR="00AE2632" w:rsidRPr="004D1D2A" w:rsidRDefault="00AE263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US"/>
              </w:rPr>
              <w:t>N=7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A65C1" w14:textId="77777777" w:rsidR="00AE2632" w:rsidRPr="004D1D2A" w:rsidRDefault="00AE2632" w:rsidP="00A16B71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4D1D2A">
              <w:rPr>
                <w:b/>
                <w:bCs/>
                <w:color w:val="000000" w:themeColor="text1"/>
                <w:lang w:val="en-GB" w:eastAsia="zh-CN"/>
              </w:rPr>
              <w:t>β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E73E2" w14:textId="77777777" w:rsidR="00AE2632" w:rsidRPr="004D1D2A" w:rsidRDefault="00AE2632" w:rsidP="00A16B71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4D1D2A">
              <w:rPr>
                <w:b/>
                <w:bCs/>
                <w:color w:val="000000" w:themeColor="text1"/>
                <w:lang w:val="en-GB"/>
              </w:rPr>
              <w:t>p value</w:t>
            </w:r>
          </w:p>
        </w:tc>
      </w:tr>
      <w:tr w:rsidR="00AE2632" w:rsidRPr="004D1D2A" w14:paraId="2D456D9A" w14:textId="77777777" w:rsidTr="00A16B71">
        <w:trPr>
          <w:trHeight w:val="39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7FB720EE" w14:textId="77777777" w:rsidR="00AE2632" w:rsidRPr="00B04FCA" w:rsidRDefault="00AE263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B04FCA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Collateral Status by Tan et al.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F77560E" w14:textId="77777777" w:rsidR="00AE2632" w:rsidRPr="004D1D2A" w:rsidRDefault="00AE263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US"/>
              </w:rPr>
              <w:t>0.167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102D19DA" w14:textId="77777777" w:rsidR="00AE2632" w:rsidRPr="004D1D2A" w:rsidRDefault="00AE2632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US"/>
              </w:rPr>
              <w:t>0.12</w:t>
            </w:r>
          </w:p>
        </w:tc>
      </w:tr>
      <w:tr w:rsidR="00AE2632" w:rsidRPr="004D1D2A" w14:paraId="5A2DCD4E" w14:textId="77777777" w:rsidTr="00A16B71">
        <w:trPr>
          <w:trHeight w:val="39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5B8A89A1" w14:textId="77777777" w:rsidR="00AE2632" w:rsidRPr="00B04FCA" w:rsidRDefault="00AE2632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04FCA">
              <w:rPr>
                <w:rFonts w:cstheme="minorHAnsi"/>
                <w:color w:val="000000" w:themeColor="text1"/>
                <w:lang w:val="en-US"/>
              </w:rPr>
              <w:t>Total Ischemic Volu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CCED9C6" w14:textId="77777777" w:rsidR="00AE2632" w:rsidRPr="004D1D2A" w:rsidRDefault="00AE2632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-0.599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56857D89" w14:textId="77777777" w:rsidR="00AE2632" w:rsidRPr="004D1D2A" w:rsidRDefault="00AE2632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&lt;0.001</w:t>
            </w:r>
          </w:p>
        </w:tc>
      </w:tr>
      <w:tr w:rsidR="00AE2632" w:rsidRPr="004D1D2A" w14:paraId="5C59C557" w14:textId="77777777" w:rsidTr="00A16B71">
        <w:trPr>
          <w:trHeight w:val="39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2A2A0FB1" w14:textId="77777777" w:rsidR="00AE2632" w:rsidRPr="00B04FCA" w:rsidRDefault="00AE2632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04FCA">
              <w:rPr>
                <w:rFonts w:asciiTheme="minorHAnsi" w:hAnsiTheme="minorHAnsi" w:cstheme="minorHAnsi"/>
                <w:color w:val="000000" w:themeColor="text1"/>
                <w:lang w:val="en-US"/>
              </w:rPr>
              <w:t>Ischemic Core Volu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AA8B16C" w14:textId="77777777" w:rsidR="00AE2632" w:rsidRPr="004D1D2A" w:rsidRDefault="00AE2632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0.179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24AB57F3" w14:textId="77777777" w:rsidR="00AE2632" w:rsidRPr="004D1D2A" w:rsidRDefault="00AE2632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0.13</w:t>
            </w:r>
          </w:p>
        </w:tc>
      </w:tr>
      <w:tr w:rsidR="00AE2632" w:rsidRPr="004D1D2A" w14:paraId="091A0121" w14:textId="77777777" w:rsidTr="00A16B71">
        <w:trPr>
          <w:trHeight w:val="39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7AF4800E" w14:textId="77777777" w:rsidR="00AE2632" w:rsidRPr="00B04FCA" w:rsidRDefault="00AE2632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04FCA">
              <w:rPr>
                <w:rFonts w:cstheme="minorHAnsi"/>
                <w:color w:val="000000" w:themeColor="text1"/>
                <w:lang w:val="en-US"/>
              </w:rPr>
              <w:t>Noncontrast</w:t>
            </w:r>
            <w:proofErr w:type="spellEnd"/>
            <w:r w:rsidRPr="00B04FCA">
              <w:rPr>
                <w:rFonts w:cstheme="minorHAnsi"/>
                <w:color w:val="000000" w:themeColor="text1"/>
                <w:lang w:val="en-US"/>
              </w:rPr>
              <w:t xml:space="preserve"> CT ASPE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0E1970B" w14:textId="77777777" w:rsidR="00AE2632" w:rsidRPr="004D1D2A" w:rsidRDefault="00AE2632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0.180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396C4183" w14:textId="77777777" w:rsidR="00AE2632" w:rsidRPr="004D1D2A" w:rsidRDefault="00AE2632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0.12</w:t>
            </w:r>
          </w:p>
        </w:tc>
      </w:tr>
      <w:tr w:rsidR="00AE2632" w:rsidRPr="0011678B" w14:paraId="27E24D3F" w14:textId="77777777" w:rsidTr="00A16B71">
        <w:trPr>
          <w:trHeight w:val="868"/>
        </w:trPr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AA0DDA" w14:textId="77777777" w:rsidR="00AE2632" w:rsidRPr="004D1D2A" w:rsidRDefault="00AE2632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ultivariate linear regression analyses were performed for the indicated imaging parameters as independent variables and hemispheric CTASI-</w:t>
            </w:r>
            <w:proofErr w:type="spellStart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HU</w:t>
            </w:r>
            <w:proofErr w:type="spellEnd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as dependent variable. CTASI indicates CT angiography source images; </w:t>
            </w:r>
            <w:proofErr w:type="spellStart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HU</w:t>
            </w:r>
            <w:proofErr w:type="spellEnd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relative Hounsfield Units; ASPECTS, Alberta Stroke Program Early CT Score. p&lt;0.05 indicates statistical significance. </w:t>
            </w:r>
          </w:p>
        </w:tc>
      </w:tr>
    </w:tbl>
    <w:p w14:paraId="2FBA36B1" w14:textId="77777777" w:rsidR="00AE2632" w:rsidRPr="003731AC" w:rsidRDefault="00AE2632" w:rsidP="00AE2632">
      <w:pPr>
        <w:rPr>
          <w:color w:val="000000" w:themeColor="text1"/>
          <w:lang w:val="en-US"/>
        </w:rPr>
      </w:pPr>
    </w:p>
    <w:p w14:paraId="659E35BA" w14:textId="77777777" w:rsidR="00321FA4" w:rsidRDefault="00321FA4"/>
    <w:sectPr w:rsidR="0032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E2632"/>
    <w:rsid w:val="00321FA4"/>
    <w:rsid w:val="00AE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6A022"/>
  <w15:chartTrackingRefBased/>
  <w15:docId w15:val="{2BB83167-FDC4-4A3E-8498-1361DB71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632"/>
    <w:rPr>
      <w:rFonts w:ascii="Calibri" w:eastAsia="Times New Roman" w:hAnsi="Calibri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632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05T22:38:00Z</dcterms:created>
  <dcterms:modified xsi:type="dcterms:W3CDTF">2020-08-05T22:38:00Z</dcterms:modified>
</cp:coreProperties>
</file>